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CC696" w14:textId="76C40BCC" w:rsidR="0030318A" w:rsidRPr="0030318A" w:rsidRDefault="00EA395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 xml:space="preserve">S2 </w:t>
      </w:r>
      <w:r w:rsidR="005B7931" w:rsidRPr="00323691">
        <w:rPr>
          <w:rFonts w:ascii="Times New Roman" w:hAnsi="Times New Roman" w:cs="Times New Roman"/>
        </w:rPr>
        <w:t>Table</w:t>
      </w:r>
      <w:r w:rsidR="00FC27F7">
        <w:rPr>
          <w:rFonts w:ascii="Times New Roman" w:hAnsi="Times New Roman" w:cs="Times New Roman"/>
        </w:rPr>
        <w:t>.</w:t>
      </w:r>
      <w:r w:rsidR="005B7931" w:rsidRPr="00323691">
        <w:rPr>
          <w:rFonts w:ascii="Times New Roman" w:hAnsi="Times New Roman" w:cs="Times New Roman"/>
        </w:rPr>
        <w:t xml:space="preserve"> </w:t>
      </w:r>
      <w:r w:rsidR="00FC27F7">
        <w:rPr>
          <w:rFonts w:ascii="Times New Roman" w:hAnsi="Times New Roman" w:cs="Times New Roman"/>
        </w:rPr>
        <w:t>T</w:t>
      </w:r>
      <w:r w:rsidR="000763E3">
        <w:rPr>
          <w:rFonts w:ascii="Times New Roman" w:hAnsi="Times New Roman" w:cs="Times New Roman"/>
        </w:rPr>
        <w:t xml:space="preserve">he Spearman correlation test among 9 genes from </w:t>
      </w:r>
      <w:r w:rsidR="0030318A" w:rsidRPr="00A439B6">
        <w:rPr>
          <w:rFonts w:ascii="Times New Roman" w:hAnsi="Times New Roman" w:cs="Times New Roman"/>
          <w:szCs w:val="24"/>
        </w:rPr>
        <w:t>GSE66229</w:t>
      </w:r>
      <w:r w:rsidR="0030318A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86"/>
        <w:gridCol w:w="1037"/>
        <w:gridCol w:w="1297"/>
      </w:tblGrid>
      <w:tr w:rsidR="005B7931" w:rsidRPr="00254ECB" w14:paraId="54661DEF" w14:textId="77777777" w:rsidTr="00323691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7DD9B7D" w14:textId="761D1946" w:rsidR="005B7931" w:rsidRPr="00F728B5" w:rsidRDefault="005B793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28B5">
              <w:rPr>
                <w:rFonts w:ascii="Times New Roman" w:hAnsi="Times New Roman" w:cs="Times New Roman"/>
                <w:b/>
                <w:bCs/>
                <w:szCs w:val="21"/>
              </w:rPr>
              <w:t>Gene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BA2C9A5" w14:textId="6061AE7B" w:rsidR="005B7931" w:rsidRPr="00F728B5" w:rsidRDefault="005B793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28B5">
              <w:rPr>
                <w:rFonts w:ascii="Times New Roman" w:hAnsi="Times New Roman" w:cs="Times New Roman"/>
                <w:b/>
                <w:bCs/>
                <w:szCs w:val="21"/>
              </w:rPr>
              <w:t>Gene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F1ECAD5" w14:textId="39373FD1" w:rsidR="005B7931" w:rsidRPr="00F728B5" w:rsidRDefault="005B793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28B5"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B582C03" w14:textId="5286F1D1" w:rsidR="005B7931" w:rsidRPr="00F728B5" w:rsidRDefault="005B7931" w:rsidP="00323691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28B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F728B5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B7931" w:rsidRPr="00254ECB" w14:paraId="29E00808" w14:textId="77777777" w:rsidTr="00323691">
        <w:trPr>
          <w:jc w:val="center"/>
        </w:trPr>
        <w:tc>
          <w:tcPr>
            <w:tcW w:w="1483" w:type="dxa"/>
            <w:tcBorders>
              <w:top w:val="single" w:sz="4" w:space="0" w:color="auto"/>
            </w:tcBorders>
          </w:tcPr>
          <w:p w14:paraId="6C974678" w14:textId="36A1AF1B" w:rsidR="005B7931" w:rsidRPr="00F728B5" w:rsidRDefault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27751F9" w14:textId="6AFD20F3" w:rsidR="005B7931" w:rsidRPr="00F728B5" w:rsidRDefault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69071FC" w14:textId="69FC0BFC" w:rsidR="005B7931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E7190B0" w14:textId="4C1706DB" w:rsidR="005B7931" w:rsidRPr="00254ECB" w:rsidRDefault="00B41A83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6.14E-02</w:t>
            </w:r>
          </w:p>
        </w:tc>
      </w:tr>
      <w:tr w:rsidR="005B7931" w:rsidRPr="00254ECB" w14:paraId="6645ABB9" w14:textId="77777777" w:rsidTr="00323691">
        <w:trPr>
          <w:jc w:val="center"/>
        </w:trPr>
        <w:tc>
          <w:tcPr>
            <w:tcW w:w="1483" w:type="dxa"/>
          </w:tcPr>
          <w:p w14:paraId="12A0E337" w14:textId="1085A34E" w:rsidR="005B7931" w:rsidRPr="00F728B5" w:rsidRDefault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41397352" w14:textId="7011B484" w:rsidR="005B7931" w:rsidRPr="00F728B5" w:rsidRDefault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037" w:type="dxa"/>
          </w:tcPr>
          <w:p w14:paraId="5409EF6C" w14:textId="14B2CBBC" w:rsidR="005B7931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297" w:type="dxa"/>
          </w:tcPr>
          <w:p w14:paraId="1C32EBE3" w14:textId="5852301A" w:rsidR="005B7931" w:rsidRPr="00254ECB" w:rsidRDefault="00B41A83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53E-03</w:t>
            </w:r>
          </w:p>
        </w:tc>
      </w:tr>
      <w:tr w:rsidR="00F50C23" w:rsidRPr="00254ECB" w14:paraId="3C01B17D" w14:textId="77777777" w:rsidTr="00323691">
        <w:trPr>
          <w:jc w:val="center"/>
        </w:trPr>
        <w:tc>
          <w:tcPr>
            <w:tcW w:w="1483" w:type="dxa"/>
          </w:tcPr>
          <w:p w14:paraId="19D9C096" w14:textId="391F9948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51BDEEF1" w14:textId="34E6C10C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037" w:type="dxa"/>
          </w:tcPr>
          <w:p w14:paraId="7E847315" w14:textId="383DBA3C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1297" w:type="dxa"/>
          </w:tcPr>
          <w:p w14:paraId="3A3FDD2C" w14:textId="19DA4145" w:rsidR="00F50C23" w:rsidRPr="00254ECB" w:rsidRDefault="00B41A83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7.40E-06</w:t>
            </w:r>
          </w:p>
        </w:tc>
      </w:tr>
      <w:tr w:rsidR="00F50C23" w:rsidRPr="00254ECB" w14:paraId="21976BD1" w14:textId="77777777" w:rsidTr="00323691">
        <w:trPr>
          <w:jc w:val="center"/>
        </w:trPr>
        <w:tc>
          <w:tcPr>
            <w:tcW w:w="1483" w:type="dxa"/>
          </w:tcPr>
          <w:p w14:paraId="2802DE95" w14:textId="0C481FAC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1121B4BA" w14:textId="2B61A6B4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037" w:type="dxa"/>
          </w:tcPr>
          <w:p w14:paraId="551EF8B2" w14:textId="483292C6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297" w:type="dxa"/>
          </w:tcPr>
          <w:p w14:paraId="20379630" w14:textId="606BD2A7" w:rsidR="00F50C23" w:rsidRPr="00254ECB" w:rsidRDefault="00B41A83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72E-13</w:t>
            </w:r>
          </w:p>
        </w:tc>
      </w:tr>
      <w:tr w:rsidR="00F50C23" w:rsidRPr="00254ECB" w14:paraId="60724C3A" w14:textId="77777777" w:rsidTr="00323691">
        <w:trPr>
          <w:jc w:val="center"/>
        </w:trPr>
        <w:tc>
          <w:tcPr>
            <w:tcW w:w="1483" w:type="dxa"/>
          </w:tcPr>
          <w:p w14:paraId="491001B3" w14:textId="45455229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061E0287" w14:textId="303A9880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037" w:type="dxa"/>
          </w:tcPr>
          <w:p w14:paraId="4853A7FE" w14:textId="198BCF43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297" w:type="dxa"/>
          </w:tcPr>
          <w:p w14:paraId="4C60A8E5" w14:textId="2A67F1EC" w:rsidR="00F50C23" w:rsidRPr="00254ECB" w:rsidRDefault="00B41A83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75E-02</w:t>
            </w:r>
          </w:p>
        </w:tc>
      </w:tr>
      <w:tr w:rsidR="00F50C23" w:rsidRPr="00254ECB" w14:paraId="5CE643D8" w14:textId="77777777" w:rsidTr="00323691">
        <w:trPr>
          <w:jc w:val="center"/>
        </w:trPr>
        <w:tc>
          <w:tcPr>
            <w:tcW w:w="1483" w:type="dxa"/>
          </w:tcPr>
          <w:p w14:paraId="1BE330BA" w14:textId="0F6DDA6B" w:rsidR="00F50C23" w:rsidRPr="00F728B5" w:rsidRDefault="00F50C2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75D1195F" w14:textId="04706EAA" w:rsidR="00F50C23" w:rsidRPr="00F728B5" w:rsidRDefault="00B41A8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037" w:type="dxa"/>
          </w:tcPr>
          <w:p w14:paraId="71C74E7D" w14:textId="673EA29A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297" w:type="dxa"/>
          </w:tcPr>
          <w:p w14:paraId="061B10B8" w14:textId="2A62E8ED" w:rsidR="00F50C23" w:rsidRPr="00254ECB" w:rsidRDefault="00716885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16E-02</w:t>
            </w:r>
          </w:p>
        </w:tc>
      </w:tr>
      <w:tr w:rsidR="00F50C23" w:rsidRPr="00254ECB" w14:paraId="7D9D78AB" w14:textId="77777777" w:rsidTr="00323691">
        <w:trPr>
          <w:jc w:val="center"/>
        </w:trPr>
        <w:tc>
          <w:tcPr>
            <w:tcW w:w="1483" w:type="dxa"/>
          </w:tcPr>
          <w:p w14:paraId="2F7688F9" w14:textId="7E1B1DF8" w:rsidR="00F50C23" w:rsidRPr="00F728B5" w:rsidRDefault="00B41A8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7171870E" w14:textId="135848D4" w:rsidR="00F50C23" w:rsidRPr="00F728B5" w:rsidRDefault="00B41A8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2B5712AF" w14:textId="2BF95EBF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97" w:type="dxa"/>
          </w:tcPr>
          <w:p w14:paraId="46747AF2" w14:textId="30A3A4CF" w:rsidR="00F50C23" w:rsidRPr="00254ECB" w:rsidRDefault="00716885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6.40E-06</w:t>
            </w:r>
          </w:p>
        </w:tc>
      </w:tr>
      <w:tr w:rsidR="00F50C23" w:rsidRPr="00254ECB" w14:paraId="15921EBA" w14:textId="77777777" w:rsidTr="00323691">
        <w:trPr>
          <w:jc w:val="center"/>
        </w:trPr>
        <w:tc>
          <w:tcPr>
            <w:tcW w:w="1483" w:type="dxa"/>
          </w:tcPr>
          <w:p w14:paraId="673190D3" w14:textId="2B5C523C" w:rsidR="00F50C23" w:rsidRPr="00F728B5" w:rsidRDefault="00B41A8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MNAT1</w:t>
            </w:r>
          </w:p>
        </w:tc>
        <w:tc>
          <w:tcPr>
            <w:tcW w:w="1286" w:type="dxa"/>
          </w:tcPr>
          <w:p w14:paraId="738DCBC9" w14:textId="519BB4D4" w:rsidR="00F50C23" w:rsidRPr="00F728B5" w:rsidRDefault="00B41A83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21CFD5C2" w14:textId="331096A8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297" w:type="dxa"/>
          </w:tcPr>
          <w:p w14:paraId="3D483125" w14:textId="7CD468A2" w:rsidR="00F50C23" w:rsidRPr="00254ECB" w:rsidRDefault="00716885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87E-08</w:t>
            </w:r>
          </w:p>
        </w:tc>
      </w:tr>
      <w:tr w:rsidR="00F50C23" w:rsidRPr="00254ECB" w14:paraId="574F2B3B" w14:textId="77777777" w:rsidTr="00323691">
        <w:trPr>
          <w:jc w:val="center"/>
        </w:trPr>
        <w:tc>
          <w:tcPr>
            <w:tcW w:w="1483" w:type="dxa"/>
          </w:tcPr>
          <w:p w14:paraId="21B18796" w14:textId="6DFC3BC7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32AB39F1" w14:textId="77ED3622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037" w:type="dxa"/>
          </w:tcPr>
          <w:p w14:paraId="6DDAB215" w14:textId="0E9FF62B" w:rsidR="00F50C23" w:rsidRPr="00254ECB" w:rsidRDefault="004E6CC4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97" w:type="dxa"/>
          </w:tcPr>
          <w:p w14:paraId="79EEC02B" w14:textId="51AFD223" w:rsidR="00F50C23" w:rsidRPr="00254ECB" w:rsidRDefault="002F399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&lt;2.2E-16</w:t>
            </w:r>
          </w:p>
        </w:tc>
      </w:tr>
      <w:tr w:rsidR="00F50C23" w:rsidRPr="00254ECB" w14:paraId="091146C3" w14:textId="77777777" w:rsidTr="00323691">
        <w:trPr>
          <w:jc w:val="center"/>
        </w:trPr>
        <w:tc>
          <w:tcPr>
            <w:tcW w:w="1483" w:type="dxa"/>
          </w:tcPr>
          <w:p w14:paraId="6E27E0F2" w14:textId="4299DBC8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0AED8B3E" w14:textId="702D3CC6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037" w:type="dxa"/>
          </w:tcPr>
          <w:p w14:paraId="56038F95" w14:textId="1B30DB51" w:rsidR="00F50C23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297" w:type="dxa"/>
          </w:tcPr>
          <w:p w14:paraId="61A81A99" w14:textId="41A15255" w:rsidR="00F50C23" w:rsidRPr="00254ECB" w:rsidRDefault="002F399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8.82E-07</w:t>
            </w:r>
          </w:p>
        </w:tc>
      </w:tr>
      <w:tr w:rsidR="00F50C23" w:rsidRPr="00254ECB" w14:paraId="21425D3A" w14:textId="77777777" w:rsidTr="00323691">
        <w:trPr>
          <w:jc w:val="center"/>
        </w:trPr>
        <w:tc>
          <w:tcPr>
            <w:tcW w:w="1483" w:type="dxa"/>
          </w:tcPr>
          <w:p w14:paraId="76D45EE2" w14:textId="7C02D346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4C48FF35" w14:textId="78EC5133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037" w:type="dxa"/>
          </w:tcPr>
          <w:p w14:paraId="27737EE1" w14:textId="294CB871" w:rsidR="00F50C23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97" w:type="dxa"/>
          </w:tcPr>
          <w:p w14:paraId="14D7436D" w14:textId="5699221C" w:rsidR="00F50C23" w:rsidRPr="00254ECB" w:rsidRDefault="002F399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58E-14</w:t>
            </w:r>
          </w:p>
        </w:tc>
      </w:tr>
      <w:tr w:rsidR="00F50C23" w:rsidRPr="00254ECB" w14:paraId="4718EC39" w14:textId="77777777" w:rsidTr="00323691">
        <w:trPr>
          <w:jc w:val="center"/>
        </w:trPr>
        <w:tc>
          <w:tcPr>
            <w:tcW w:w="1483" w:type="dxa"/>
          </w:tcPr>
          <w:p w14:paraId="09FF4F7E" w14:textId="76A99E74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22994AF3" w14:textId="45A1AFB9" w:rsidR="00F50C23" w:rsidRPr="00F728B5" w:rsidRDefault="00716885" w:rsidP="00F50C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037" w:type="dxa"/>
          </w:tcPr>
          <w:p w14:paraId="6DDD0C43" w14:textId="367007AC" w:rsidR="00F50C23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297" w:type="dxa"/>
          </w:tcPr>
          <w:p w14:paraId="542C6B30" w14:textId="3426D1BF" w:rsidR="00F50C23" w:rsidRPr="00254ECB" w:rsidRDefault="002F399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&lt;2.2E-16</w:t>
            </w:r>
          </w:p>
        </w:tc>
      </w:tr>
      <w:tr w:rsidR="00716885" w:rsidRPr="00254ECB" w14:paraId="1923881F" w14:textId="77777777" w:rsidTr="00323691">
        <w:trPr>
          <w:jc w:val="center"/>
        </w:trPr>
        <w:tc>
          <w:tcPr>
            <w:tcW w:w="1483" w:type="dxa"/>
          </w:tcPr>
          <w:p w14:paraId="222B341B" w14:textId="79461686" w:rsidR="00716885" w:rsidRPr="00F728B5" w:rsidRDefault="00716885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6E7AAAC6" w14:textId="0F555657" w:rsidR="00716885" w:rsidRPr="00F728B5" w:rsidRDefault="00716885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037" w:type="dxa"/>
          </w:tcPr>
          <w:p w14:paraId="72F66C42" w14:textId="00718E42" w:rsidR="00716885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297" w:type="dxa"/>
          </w:tcPr>
          <w:p w14:paraId="72A40367" w14:textId="63A1664E" w:rsidR="00716885" w:rsidRPr="00254ECB" w:rsidRDefault="00055DFE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&lt;2.2E-16</w:t>
            </w:r>
          </w:p>
        </w:tc>
      </w:tr>
      <w:tr w:rsidR="00716885" w:rsidRPr="00254ECB" w14:paraId="5CED0A3F" w14:textId="77777777" w:rsidTr="00323691">
        <w:trPr>
          <w:jc w:val="center"/>
        </w:trPr>
        <w:tc>
          <w:tcPr>
            <w:tcW w:w="1483" w:type="dxa"/>
          </w:tcPr>
          <w:p w14:paraId="7AC8A376" w14:textId="10DB13C9" w:rsidR="00716885" w:rsidRPr="00F728B5" w:rsidRDefault="00716885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7E33EC23" w14:textId="339F2EF8" w:rsidR="00716885" w:rsidRPr="00F728B5" w:rsidRDefault="00716885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28F6E7BD" w14:textId="383250D7" w:rsidR="00716885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297" w:type="dxa"/>
          </w:tcPr>
          <w:p w14:paraId="2324FC3A" w14:textId="6B2B9E49" w:rsidR="00716885" w:rsidRPr="00254ECB" w:rsidRDefault="00055DFE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85E-11</w:t>
            </w:r>
          </w:p>
        </w:tc>
      </w:tr>
      <w:tr w:rsidR="00716885" w:rsidRPr="00254ECB" w14:paraId="71891B86" w14:textId="77777777" w:rsidTr="00323691">
        <w:trPr>
          <w:jc w:val="center"/>
        </w:trPr>
        <w:tc>
          <w:tcPr>
            <w:tcW w:w="1483" w:type="dxa"/>
          </w:tcPr>
          <w:p w14:paraId="0CAEF02D" w14:textId="3F92B84C" w:rsidR="00716885" w:rsidRPr="00F728B5" w:rsidRDefault="00716885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286" w:type="dxa"/>
          </w:tcPr>
          <w:p w14:paraId="2E40A74B" w14:textId="44D9E57A" w:rsidR="00716885" w:rsidRPr="00F728B5" w:rsidRDefault="00716885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015EC3E3" w14:textId="53FF80F7" w:rsidR="00716885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97" w:type="dxa"/>
          </w:tcPr>
          <w:p w14:paraId="2B8D9490" w14:textId="1EB772F8" w:rsidR="00716885" w:rsidRPr="00254ECB" w:rsidRDefault="00055DFE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21E-07</w:t>
            </w:r>
          </w:p>
        </w:tc>
      </w:tr>
      <w:tr w:rsidR="00716885" w:rsidRPr="00254ECB" w14:paraId="0A2A649C" w14:textId="77777777" w:rsidTr="00323691">
        <w:trPr>
          <w:jc w:val="center"/>
        </w:trPr>
        <w:tc>
          <w:tcPr>
            <w:tcW w:w="1483" w:type="dxa"/>
          </w:tcPr>
          <w:p w14:paraId="33F1C666" w14:textId="065E06DB" w:rsidR="00716885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286" w:type="dxa"/>
          </w:tcPr>
          <w:p w14:paraId="5D5509B3" w14:textId="7E805640" w:rsidR="00716885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037" w:type="dxa"/>
          </w:tcPr>
          <w:p w14:paraId="2261FF48" w14:textId="704F97CD" w:rsidR="00716885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1297" w:type="dxa"/>
          </w:tcPr>
          <w:p w14:paraId="248B2C2C" w14:textId="036D0E03" w:rsidR="00716885" w:rsidRPr="00254ECB" w:rsidRDefault="00055DFE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3.56E-11</w:t>
            </w:r>
          </w:p>
        </w:tc>
      </w:tr>
      <w:tr w:rsidR="00716885" w:rsidRPr="00254ECB" w14:paraId="5E926FDA" w14:textId="77777777" w:rsidTr="00323691">
        <w:trPr>
          <w:jc w:val="center"/>
        </w:trPr>
        <w:tc>
          <w:tcPr>
            <w:tcW w:w="1483" w:type="dxa"/>
          </w:tcPr>
          <w:p w14:paraId="1762793C" w14:textId="3307DB32" w:rsidR="00716885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286" w:type="dxa"/>
          </w:tcPr>
          <w:p w14:paraId="37D1ADFE" w14:textId="74F53ACA" w:rsidR="00716885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037" w:type="dxa"/>
          </w:tcPr>
          <w:p w14:paraId="020CAFC9" w14:textId="2A054448" w:rsidR="00716885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297" w:type="dxa"/>
          </w:tcPr>
          <w:p w14:paraId="3BC06293" w14:textId="3A72BE84" w:rsidR="00716885" w:rsidRPr="00254ECB" w:rsidRDefault="00055DFE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4.68E-12</w:t>
            </w:r>
          </w:p>
        </w:tc>
      </w:tr>
      <w:tr w:rsidR="00716885" w:rsidRPr="00254ECB" w14:paraId="75CB01C6" w14:textId="77777777" w:rsidTr="00323691">
        <w:trPr>
          <w:jc w:val="center"/>
        </w:trPr>
        <w:tc>
          <w:tcPr>
            <w:tcW w:w="1483" w:type="dxa"/>
          </w:tcPr>
          <w:p w14:paraId="32D9F5DB" w14:textId="6B5438D9" w:rsidR="00716885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286" w:type="dxa"/>
          </w:tcPr>
          <w:p w14:paraId="6EB9AF78" w14:textId="7F14B0C5" w:rsidR="00716885" w:rsidRPr="00F728B5" w:rsidRDefault="00EF668D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037" w:type="dxa"/>
          </w:tcPr>
          <w:p w14:paraId="648D716C" w14:textId="793AF522" w:rsidR="00716885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97" w:type="dxa"/>
          </w:tcPr>
          <w:p w14:paraId="21452C8E" w14:textId="2CCEAAA5" w:rsidR="00716885" w:rsidRPr="00254ECB" w:rsidRDefault="00EF668D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&lt;2.2E-16</w:t>
            </w:r>
          </w:p>
        </w:tc>
      </w:tr>
      <w:tr w:rsidR="00055DFE" w:rsidRPr="00254ECB" w14:paraId="340B95D9" w14:textId="77777777" w:rsidTr="00323691">
        <w:trPr>
          <w:jc w:val="center"/>
        </w:trPr>
        <w:tc>
          <w:tcPr>
            <w:tcW w:w="1483" w:type="dxa"/>
          </w:tcPr>
          <w:p w14:paraId="1926E0DA" w14:textId="138FA4C9" w:rsidR="00055DFE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286" w:type="dxa"/>
          </w:tcPr>
          <w:p w14:paraId="038CD6A7" w14:textId="3BE69395" w:rsidR="00055DFE" w:rsidRPr="00F728B5" w:rsidRDefault="00EF668D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037" w:type="dxa"/>
          </w:tcPr>
          <w:p w14:paraId="4D1374C5" w14:textId="4FC0BCA3" w:rsidR="00055DFE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297" w:type="dxa"/>
          </w:tcPr>
          <w:p w14:paraId="7E739AEE" w14:textId="49E9E9F9" w:rsidR="00055DFE" w:rsidRPr="00254ECB" w:rsidRDefault="00EF668D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7.59E-14</w:t>
            </w:r>
          </w:p>
        </w:tc>
      </w:tr>
      <w:tr w:rsidR="00055DFE" w:rsidRPr="00254ECB" w14:paraId="7C5B0DE6" w14:textId="77777777" w:rsidTr="00323691">
        <w:trPr>
          <w:jc w:val="center"/>
        </w:trPr>
        <w:tc>
          <w:tcPr>
            <w:tcW w:w="1483" w:type="dxa"/>
          </w:tcPr>
          <w:p w14:paraId="3B806333" w14:textId="330B0F67" w:rsidR="00055DFE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286" w:type="dxa"/>
          </w:tcPr>
          <w:p w14:paraId="476A6C4D" w14:textId="409E6610" w:rsidR="00055DFE" w:rsidRPr="00F728B5" w:rsidRDefault="00EF668D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58C99878" w14:textId="4198E227" w:rsidR="00055DFE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297" w:type="dxa"/>
          </w:tcPr>
          <w:p w14:paraId="48EB0CE8" w14:textId="14B3D0A0" w:rsidR="00055DFE" w:rsidRPr="00254ECB" w:rsidRDefault="00EF668D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06E-04</w:t>
            </w:r>
          </w:p>
        </w:tc>
      </w:tr>
      <w:tr w:rsidR="00055DFE" w:rsidRPr="00254ECB" w14:paraId="5D63E769" w14:textId="77777777" w:rsidTr="00323691">
        <w:trPr>
          <w:jc w:val="center"/>
        </w:trPr>
        <w:tc>
          <w:tcPr>
            <w:tcW w:w="1483" w:type="dxa"/>
          </w:tcPr>
          <w:p w14:paraId="4C3126CB" w14:textId="422C56B5" w:rsidR="00055DFE" w:rsidRPr="00F728B5" w:rsidRDefault="00055DFE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1286" w:type="dxa"/>
          </w:tcPr>
          <w:p w14:paraId="14AA0580" w14:textId="0ECBA74B" w:rsidR="00055DFE" w:rsidRPr="00F728B5" w:rsidRDefault="00EF668D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59A1CB7A" w14:textId="7E48FDCB" w:rsidR="00055DFE" w:rsidRPr="00254ECB" w:rsidRDefault="00100B45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97" w:type="dxa"/>
          </w:tcPr>
          <w:p w14:paraId="2F07E834" w14:textId="2EA7BC1E" w:rsidR="00055DFE" w:rsidRPr="00254ECB" w:rsidRDefault="00EF668D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9.78E-06</w:t>
            </w:r>
          </w:p>
        </w:tc>
      </w:tr>
      <w:tr w:rsidR="00055DFE" w:rsidRPr="00254ECB" w14:paraId="093DB688" w14:textId="77777777" w:rsidTr="00323691">
        <w:trPr>
          <w:jc w:val="center"/>
        </w:trPr>
        <w:tc>
          <w:tcPr>
            <w:tcW w:w="1483" w:type="dxa"/>
          </w:tcPr>
          <w:p w14:paraId="0274E3C6" w14:textId="6A04F9D0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286" w:type="dxa"/>
          </w:tcPr>
          <w:p w14:paraId="5952CB8A" w14:textId="56407782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037" w:type="dxa"/>
          </w:tcPr>
          <w:p w14:paraId="58575835" w14:textId="3AFCA68D" w:rsidR="00055DFE" w:rsidRPr="00254ECB" w:rsidRDefault="00A754FA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1297" w:type="dxa"/>
          </w:tcPr>
          <w:p w14:paraId="29DFC963" w14:textId="1A322B01" w:rsidR="00055DFE" w:rsidRPr="00254ECB" w:rsidRDefault="00310789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36E-11</w:t>
            </w:r>
          </w:p>
        </w:tc>
      </w:tr>
      <w:tr w:rsidR="00055DFE" w:rsidRPr="00254ECB" w14:paraId="6F7A826F" w14:textId="77777777" w:rsidTr="00323691">
        <w:trPr>
          <w:jc w:val="center"/>
        </w:trPr>
        <w:tc>
          <w:tcPr>
            <w:tcW w:w="1483" w:type="dxa"/>
          </w:tcPr>
          <w:p w14:paraId="1F903189" w14:textId="416F9DAC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286" w:type="dxa"/>
          </w:tcPr>
          <w:p w14:paraId="79C91C19" w14:textId="21D6BE2B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037" w:type="dxa"/>
          </w:tcPr>
          <w:p w14:paraId="3347E84A" w14:textId="4791B208" w:rsidR="00055DFE" w:rsidRPr="00254ECB" w:rsidRDefault="00A754FA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34</w:t>
            </w:r>
          </w:p>
        </w:tc>
        <w:tc>
          <w:tcPr>
            <w:tcW w:w="1297" w:type="dxa"/>
          </w:tcPr>
          <w:p w14:paraId="68A72670" w14:textId="40673A47" w:rsidR="00055DFE" w:rsidRPr="00254ECB" w:rsidRDefault="00310789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02E-09</w:t>
            </w:r>
          </w:p>
        </w:tc>
      </w:tr>
      <w:tr w:rsidR="00055DFE" w:rsidRPr="00254ECB" w14:paraId="59E00CD3" w14:textId="77777777" w:rsidTr="00323691">
        <w:trPr>
          <w:jc w:val="center"/>
        </w:trPr>
        <w:tc>
          <w:tcPr>
            <w:tcW w:w="1483" w:type="dxa"/>
          </w:tcPr>
          <w:p w14:paraId="49EABDCE" w14:textId="0E67579A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286" w:type="dxa"/>
          </w:tcPr>
          <w:p w14:paraId="4D806DD0" w14:textId="580E9295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037" w:type="dxa"/>
          </w:tcPr>
          <w:p w14:paraId="5301A691" w14:textId="631C8196" w:rsidR="00055DFE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1297" w:type="dxa"/>
          </w:tcPr>
          <w:p w14:paraId="015FF8FF" w14:textId="3052531E" w:rsidR="00055DFE" w:rsidRPr="00254ECB" w:rsidRDefault="00310789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4.08E-06</w:t>
            </w:r>
          </w:p>
        </w:tc>
      </w:tr>
      <w:tr w:rsidR="00055DFE" w:rsidRPr="00254ECB" w14:paraId="49BC847F" w14:textId="77777777" w:rsidTr="00323691">
        <w:trPr>
          <w:jc w:val="center"/>
        </w:trPr>
        <w:tc>
          <w:tcPr>
            <w:tcW w:w="1483" w:type="dxa"/>
          </w:tcPr>
          <w:p w14:paraId="0358F1B8" w14:textId="5F1689DF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286" w:type="dxa"/>
          </w:tcPr>
          <w:p w14:paraId="063DD07A" w14:textId="536FFBDA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0C738761" w14:textId="3242C954" w:rsidR="00055DFE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1297" w:type="dxa"/>
          </w:tcPr>
          <w:p w14:paraId="471D4A69" w14:textId="2C99DCC1" w:rsidR="00055DFE" w:rsidRPr="00254ECB" w:rsidRDefault="00310789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47E-02</w:t>
            </w:r>
          </w:p>
        </w:tc>
      </w:tr>
      <w:tr w:rsidR="00055DFE" w:rsidRPr="00254ECB" w14:paraId="4CF1BEAD" w14:textId="77777777" w:rsidTr="00323691">
        <w:trPr>
          <w:jc w:val="center"/>
        </w:trPr>
        <w:tc>
          <w:tcPr>
            <w:tcW w:w="1483" w:type="dxa"/>
          </w:tcPr>
          <w:p w14:paraId="6033DA9F" w14:textId="1728C902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1286" w:type="dxa"/>
          </w:tcPr>
          <w:p w14:paraId="4056E179" w14:textId="35997288" w:rsidR="00055DFE" w:rsidRPr="00F728B5" w:rsidRDefault="00310789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6014C562" w14:textId="09D229C9" w:rsidR="00055DFE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-0.30</w:t>
            </w:r>
          </w:p>
        </w:tc>
        <w:tc>
          <w:tcPr>
            <w:tcW w:w="1297" w:type="dxa"/>
          </w:tcPr>
          <w:p w14:paraId="17E5260F" w14:textId="02D6F932" w:rsidR="00055DFE" w:rsidRPr="00254ECB" w:rsidRDefault="00310789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37E-07</w:t>
            </w:r>
          </w:p>
        </w:tc>
      </w:tr>
      <w:tr w:rsidR="00055DFE" w:rsidRPr="00254ECB" w14:paraId="633A2F43" w14:textId="77777777" w:rsidTr="00323691">
        <w:trPr>
          <w:jc w:val="center"/>
        </w:trPr>
        <w:tc>
          <w:tcPr>
            <w:tcW w:w="1483" w:type="dxa"/>
          </w:tcPr>
          <w:p w14:paraId="712CD9A6" w14:textId="66E142F7" w:rsidR="00055DFE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286" w:type="dxa"/>
          </w:tcPr>
          <w:p w14:paraId="60A6973C" w14:textId="64069B68" w:rsidR="00055DFE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037" w:type="dxa"/>
          </w:tcPr>
          <w:p w14:paraId="7204C238" w14:textId="5B58E91B" w:rsidR="00055DFE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97" w:type="dxa"/>
          </w:tcPr>
          <w:p w14:paraId="3B9BCDFD" w14:textId="20865FA6" w:rsidR="00055DFE" w:rsidRPr="00254ECB" w:rsidRDefault="00682BB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7.43E-10</w:t>
            </w:r>
          </w:p>
        </w:tc>
      </w:tr>
      <w:tr w:rsidR="00310789" w:rsidRPr="00254ECB" w14:paraId="001AA2DB" w14:textId="77777777" w:rsidTr="00323691">
        <w:trPr>
          <w:jc w:val="center"/>
        </w:trPr>
        <w:tc>
          <w:tcPr>
            <w:tcW w:w="1483" w:type="dxa"/>
          </w:tcPr>
          <w:p w14:paraId="33FE4758" w14:textId="21F3EE3C" w:rsidR="00310789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286" w:type="dxa"/>
          </w:tcPr>
          <w:p w14:paraId="3D03B9E9" w14:textId="548ACF26" w:rsidR="00310789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037" w:type="dxa"/>
          </w:tcPr>
          <w:p w14:paraId="52FFE94C" w14:textId="26A1F022" w:rsidR="00310789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97" w:type="dxa"/>
          </w:tcPr>
          <w:p w14:paraId="3EA5F7A7" w14:textId="205F5298" w:rsidR="00310789" w:rsidRPr="00254ECB" w:rsidRDefault="00682BB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68E-09</w:t>
            </w:r>
          </w:p>
        </w:tc>
      </w:tr>
      <w:tr w:rsidR="00310789" w:rsidRPr="00254ECB" w14:paraId="04F189B2" w14:textId="77777777" w:rsidTr="00323691">
        <w:trPr>
          <w:jc w:val="center"/>
        </w:trPr>
        <w:tc>
          <w:tcPr>
            <w:tcW w:w="1483" w:type="dxa"/>
          </w:tcPr>
          <w:p w14:paraId="18E64F3A" w14:textId="0E6903F6" w:rsidR="00310789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286" w:type="dxa"/>
          </w:tcPr>
          <w:p w14:paraId="567A293B" w14:textId="00996E15" w:rsidR="00310789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278C9761" w14:textId="30D3EABA" w:rsidR="00310789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297" w:type="dxa"/>
          </w:tcPr>
          <w:p w14:paraId="57983336" w14:textId="5DD38CC7" w:rsidR="00310789" w:rsidRPr="00254ECB" w:rsidRDefault="00682BBC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63E-06</w:t>
            </w:r>
          </w:p>
        </w:tc>
      </w:tr>
      <w:tr w:rsidR="00310789" w:rsidRPr="00254ECB" w14:paraId="65C481CD" w14:textId="77777777" w:rsidTr="00323691">
        <w:trPr>
          <w:jc w:val="center"/>
        </w:trPr>
        <w:tc>
          <w:tcPr>
            <w:tcW w:w="1483" w:type="dxa"/>
          </w:tcPr>
          <w:p w14:paraId="413C146E" w14:textId="01D4181E" w:rsidR="00310789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1286" w:type="dxa"/>
          </w:tcPr>
          <w:p w14:paraId="38E8A497" w14:textId="0EBCCB24" w:rsidR="00310789" w:rsidRPr="00F728B5" w:rsidRDefault="00682BBC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4FFF0C85" w14:textId="7CF9B291" w:rsidR="00310789" w:rsidRPr="00254ECB" w:rsidRDefault="0011510D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297" w:type="dxa"/>
          </w:tcPr>
          <w:p w14:paraId="06903817" w14:textId="70C689AF" w:rsidR="00310789" w:rsidRPr="00254ECB" w:rsidRDefault="00274DB0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&lt;2.2E-16</w:t>
            </w:r>
          </w:p>
        </w:tc>
      </w:tr>
      <w:tr w:rsidR="00310789" w:rsidRPr="00254ECB" w14:paraId="799EB93C" w14:textId="77777777" w:rsidTr="00323691">
        <w:trPr>
          <w:jc w:val="center"/>
        </w:trPr>
        <w:tc>
          <w:tcPr>
            <w:tcW w:w="1483" w:type="dxa"/>
          </w:tcPr>
          <w:p w14:paraId="3EB47F32" w14:textId="5E2497F0" w:rsidR="00310789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286" w:type="dxa"/>
          </w:tcPr>
          <w:p w14:paraId="2D808652" w14:textId="61BBE33F" w:rsidR="00310789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037" w:type="dxa"/>
          </w:tcPr>
          <w:p w14:paraId="36ADB382" w14:textId="0DE956A9" w:rsidR="00310789" w:rsidRPr="00254ECB" w:rsidRDefault="00254ECB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297" w:type="dxa"/>
          </w:tcPr>
          <w:p w14:paraId="40CC5326" w14:textId="53482E38" w:rsidR="00310789" w:rsidRPr="00254ECB" w:rsidRDefault="00727DBD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&lt;2.2E-16</w:t>
            </w:r>
          </w:p>
        </w:tc>
      </w:tr>
      <w:tr w:rsidR="00682BBC" w:rsidRPr="00254ECB" w14:paraId="2C40ADB0" w14:textId="77777777" w:rsidTr="00323691">
        <w:trPr>
          <w:jc w:val="center"/>
        </w:trPr>
        <w:tc>
          <w:tcPr>
            <w:tcW w:w="1483" w:type="dxa"/>
          </w:tcPr>
          <w:p w14:paraId="4A441B1F" w14:textId="794921CE" w:rsidR="00682BBC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286" w:type="dxa"/>
          </w:tcPr>
          <w:p w14:paraId="31D1584B" w14:textId="119FABE9" w:rsidR="00682BBC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4734FB87" w14:textId="782BF29C" w:rsidR="00682BBC" w:rsidRPr="00254ECB" w:rsidRDefault="00254ECB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297" w:type="dxa"/>
          </w:tcPr>
          <w:p w14:paraId="56A2526B" w14:textId="05C7E39A" w:rsidR="00682BBC" w:rsidRPr="00254ECB" w:rsidRDefault="001418E2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9.29E-11</w:t>
            </w:r>
          </w:p>
        </w:tc>
      </w:tr>
      <w:tr w:rsidR="00682BBC" w:rsidRPr="00254ECB" w14:paraId="1AF6E748" w14:textId="77777777" w:rsidTr="00323691">
        <w:trPr>
          <w:jc w:val="center"/>
        </w:trPr>
        <w:tc>
          <w:tcPr>
            <w:tcW w:w="1483" w:type="dxa"/>
          </w:tcPr>
          <w:p w14:paraId="4853F21C" w14:textId="7A7A4FDB" w:rsidR="00682BBC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KIF11</w:t>
            </w:r>
          </w:p>
        </w:tc>
        <w:tc>
          <w:tcPr>
            <w:tcW w:w="1286" w:type="dxa"/>
          </w:tcPr>
          <w:p w14:paraId="577BE65A" w14:textId="39CF9CA2" w:rsidR="00682BBC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4740DDCA" w14:textId="374C6E1C" w:rsidR="00682BBC" w:rsidRPr="00254ECB" w:rsidRDefault="00254ECB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297" w:type="dxa"/>
          </w:tcPr>
          <w:p w14:paraId="1E897915" w14:textId="13B6F856" w:rsidR="00682BBC" w:rsidRPr="00254ECB" w:rsidRDefault="001418E2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2.93E-04</w:t>
            </w:r>
          </w:p>
        </w:tc>
      </w:tr>
      <w:tr w:rsidR="00682BBC" w:rsidRPr="00254ECB" w14:paraId="0AC66892" w14:textId="77777777" w:rsidTr="00323691">
        <w:trPr>
          <w:jc w:val="center"/>
        </w:trPr>
        <w:tc>
          <w:tcPr>
            <w:tcW w:w="1483" w:type="dxa"/>
          </w:tcPr>
          <w:p w14:paraId="0D138808" w14:textId="22DF7EA5" w:rsidR="00682BBC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286" w:type="dxa"/>
          </w:tcPr>
          <w:p w14:paraId="41564A56" w14:textId="5841EE11" w:rsidR="00682BBC" w:rsidRPr="00F728B5" w:rsidRDefault="001418E2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037" w:type="dxa"/>
          </w:tcPr>
          <w:p w14:paraId="266E9E42" w14:textId="18701BC9" w:rsidR="00682BBC" w:rsidRPr="00254ECB" w:rsidRDefault="00254ECB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297" w:type="dxa"/>
          </w:tcPr>
          <w:p w14:paraId="7CBA1BB8" w14:textId="7383FE07" w:rsidR="00682BBC" w:rsidRPr="00254ECB" w:rsidRDefault="001418E2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19E-13</w:t>
            </w:r>
          </w:p>
        </w:tc>
      </w:tr>
      <w:tr w:rsidR="00274DB0" w:rsidRPr="00254ECB" w14:paraId="03261534" w14:textId="77777777" w:rsidTr="00323691">
        <w:trPr>
          <w:jc w:val="center"/>
        </w:trPr>
        <w:tc>
          <w:tcPr>
            <w:tcW w:w="1483" w:type="dxa"/>
          </w:tcPr>
          <w:p w14:paraId="64C86AE2" w14:textId="25CE204F" w:rsidR="00274DB0" w:rsidRPr="00F728B5" w:rsidRDefault="00274DB0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E2F8</w:t>
            </w:r>
          </w:p>
        </w:tc>
        <w:tc>
          <w:tcPr>
            <w:tcW w:w="1286" w:type="dxa"/>
          </w:tcPr>
          <w:p w14:paraId="77B95776" w14:textId="054720A5" w:rsidR="00274DB0" w:rsidRPr="00F728B5" w:rsidRDefault="001418E2" w:rsidP="007168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</w:tcPr>
          <w:p w14:paraId="1C5D3145" w14:textId="7003CBC5" w:rsidR="00274DB0" w:rsidRPr="00254ECB" w:rsidRDefault="00254ECB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297" w:type="dxa"/>
          </w:tcPr>
          <w:p w14:paraId="3E37F105" w14:textId="19B72C62" w:rsidR="00274DB0" w:rsidRPr="00254ECB" w:rsidRDefault="001418E2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13E-06</w:t>
            </w:r>
          </w:p>
        </w:tc>
      </w:tr>
      <w:tr w:rsidR="001418E2" w:rsidRPr="00254ECB" w14:paraId="139F35D9" w14:textId="77777777" w:rsidTr="00323691">
        <w:trPr>
          <w:jc w:val="center"/>
        </w:trPr>
        <w:tc>
          <w:tcPr>
            <w:tcW w:w="1483" w:type="dxa"/>
            <w:tcBorders>
              <w:bottom w:val="single" w:sz="4" w:space="0" w:color="auto"/>
            </w:tcBorders>
          </w:tcPr>
          <w:p w14:paraId="67080AD5" w14:textId="3E5270EB" w:rsidR="001418E2" w:rsidRPr="00F728B5" w:rsidRDefault="001418E2" w:rsidP="001418E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OR2A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A948E42" w14:textId="1028D8A4" w:rsidR="001418E2" w:rsidRPr="00F728B5" w:rsidRDefault="001418E2" w:rsidP="001418E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728B5">
              <w:rPr>
                <w:rFonts w:ascii="Times New Roman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02254A3" w14:textId="74AD0DB9" w:rsidR="001418E2" w:rsidRPr="00254ECB" w:rsidRDefault="00254ECB" w:rsidP="00F728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015E92C" w14:textId="23871D5D" w:rsidR="001418E2" w:rsidRPr="00254ECB" w:rsidRDefault="00FB23EE" w:rsidP="003236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54ECB">
              <w:rPr>
                <w:rFonts w:ascii="Times New Roman" w:hAnsi="Times New Roman" w:cs="Times New Roman"/>
                <w:szCs w:val="21"/>
              </w:rPr>
              <w:t>1.17E-03</w:t>
            </w:r>
          </w:p>
        </w:tc>
      </w:tr>
    </w:tbl>
    <w:p w14:paraId="436D2136" w14:textId="4C9FF486" w:rsidR="005B7931" w:rsidRDefault="005B7931"/>
    <w:p w14:paraId="2F74A5B4" w14:textId="2905A8E2" w:rsidR="005B7931" w:rsidRDefault="005B7931"/>
    <w:p w14:paraId="592CAC4F" w14:textId="21DB341C" w:rsidR="005B7931" w:rsidRDefault="005B7931"/>
    <w:p w14:paraId="716ACEBD" w14:textId="77777777" w:rsidR="005B7931" w:rsidRDefault="005B7931"/>
    <w:sectPr w:rsidR="005B7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FC131" w14:textId="77777777" w:rsidR="003729A4" w:rsidRDefault="003729A4" w:rsidP="005B7931">
      <w:r>
        <w:separator/>
      </w:r>
    </w:p>
  </w:endnote>
  <w:endnote w:type="continuationSeparator" w:id="0">
    <w:p w14:paraId="4075EDF2" w14:textId="77777777" w:rsidR="003729A4" w:rsidRDefault="003729A4" w:rsidP="005B7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AED7A" w14:textId="77777777" w:rsidR="003729A4" w:rsidRDefault="003729A4" w:rsidP="005B7931">
      <w:r>
        <w:separator/>
      </w:r>
    </w:p>
  </w:footnote>
  <w:footnote w:type="continuationSeparator" w:id="0">
    <w:p w14:paraId="4FBF54E6" w14:textId="77777777" w:rsidR="003729A4" w:rsidRDefault="003729A4" w:rsidP="005B7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49"/>
    <w:rsid w:val="00055DFE"/>
    <w:rsid w:val="000763E3"/>
    <w:rsid w:val="00095B49"/>
    <w:rsid w:val="00100B45"/>
    <w:rsid w:val="0011510D"/>
    <w:rsid w:val="001418E2"/>
    <w:rsid w:val="00254ECB"/>
    <w:rsid w:val="00274DB0"/>
    <w:rsid w:val="002F399C"/>
    <w:rsid w:val="0030318A"/>
    <w:rsid w:val="00310789"/>
    <w:rsid w:val="00323691"/>
    <w:rsid w:val="00361176"/>
    <w:rsid w:val="003729A4"/>
    <w:rsid w:val="004E6CC4"/>
    <w:rsid w:val="005B7931"/>
    <w:rsid w:val="00682BBC"/>
    <w:rsid w:val="00716885"/>
    <w:rsid w:val="00727DBD"/>
    <w:rsid w:val="00A754FA"/>
    <w:rsid w:val="00B41A83"/>
    <w:rsid w:val="00D03DF1"/>
    <w:rsid w:val="00D329C9"/>
    <w:rsid w:val="00EA395E"/>
    <w:rsid w:val="00EF668D"/>
    <w:rsid w:val="00F50C23"/>
    <w:rsid w:val="00F728B5"/>
    <w:rsid w:val="00FB23EE"/>
    <w:rsid w:val="00FC27F7"/>
    <w:rsid w:val="00FE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FCDA5"/>
  <w15:chartTrackingRefBased/>
  <w15:docId w15:val="{C74EBBCA-9FA9-4F3F-A35B-88FA6813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9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931"/>
    <w:rPr>
      <w:sz w:val="18"/>
      <w:szCs w:val="18"/>
    </w:rPr>
  </w:style>
  <w:style w:type="table" w:styleId="TableGrid">
    <w:name w:val="Table Grid"/>
    <w:basedOn w:val="TableNormal"/>
    <w:uiPriority w:val="39"/>
    <w:rsid w:val="005B7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jiadong</dc:creator>
  <cp:keywords/>
  <dc:description/>
  <cp:lastModifiedBy>chn off29</cp:lastModifiedBy>
  <cp:revision>4</cp:revision>
  <dcterms:created xsi:type="dcterms:W3CDTF">2021-12-29T09:05:00Z</dcterms:created>
  <dcterms:modified xsi:type="dcterms:W3CDTF">2022-04-07T03:20:00Z</dcterms:modified>
</cp:coreProperties>
</file>